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upportingInformation"/>
        <w:ind w:hanging="0"/>
        <w:rPr>
          <w:lang w:eastAsia="ja-JP"/>
        </w:rPr>
      </w:pPr>
      <w:r>
        <w:rPr>
          <w:b/>
          <w:lang w:eastAsia="ja-JP"/>
        </w:rPr>
        <w:t>Table</w:t>
      </w:r>
      <w:r>
        <w:rPr>
          <w:b/>
          <w:lang w:eastAsia="ja-JP"/>
        </w:rPr>
        <w:t xml:space="preserve"> S1</w:t>
      </w:r>
      <w:r>
        <w:rPr>
          <w:b/>
          <w:lang w:eastAsia="ja-JP"/>
        </w:rPr>
        <w:t>.</w:t>
      </w:r>
      <w:r>
        <w:rPr>
          <w:lang w:eastAsia="ja-JP"/>
        </w:rPr>
        <w:t xml:space="preserve"> </w:t>
      </w:r>
      <w:r>
        <w:rPr>
          <w:b/>
          <w:lang w:eastAsia="ja-JP"/>
        </w:rPr>
        <w:t>List of all identified proteins</w:t>
      </w:r>
    </w:p>
    <w:tbl>
      <w:tblPr>
        <w:tblW w:w="11766" w:type="dxa"/>
        <w:jc w:val="left"/>
        <w:tblInd w:w="-82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91"/>
        <w:gridCol w:w="6061"/>
        <w:gridCol w:w="712"/>
        <w:gridCol w:w="992"/>
        <w:gridCol w:w="803"/>
        <w:gridCol w:w="803"/>
        <w:gridCol w:w="804"/>
      </w:tblGrid>
      <w:tr>
        <w:trPr>
          <w:tblHeader w:val="true"/>
          <w:trHeight w:val="129" w:hRule="atLeast"/>
        </w:trPr>
        <w:tc>
          <w:tcPr>
            <w:tcW w:w="15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Protein symbol</w:t>
            </w:r>
          </w:p>
        </w:tc>
        <w:tc>
          <w:tcPr>
            <w:tcW w:w="606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Protein name</w:t>
            </w:r>
          </w:p>
        </w:tc>
        <w:tc>
          <w:tcPr>
            <w:tcW w:w="7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GRAVY</w:t>
            </w:r>
          </w:p>
          <w:p>
            <w:pPr>
              <w:pStyle w:val="Normal"/>
              <w:spacing w:lineRule="exact" w:line="2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value (-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Number of TM domains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Number of matched peptides</w:t>
            </w:r>
          </w:p>
        </w:tc>
      </w:tr>
      <w:tr>
        <w:trPr>
          <w:tblHeader w:val="true"/>
          <w:trHeight w:val="135" w:hRule="atLeast"/>
        </w:trPr>
        <w:tc>
          <w:tcPr>
            <w:tcW w:w="15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0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6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FFPE tissue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Super-natant</w:t>
            </w:r>
          </w:p>
        </w:tc>
      </w:tr>
      <w:tr>
        <w:trPr>
          <w:tblHeader w:val="true"/>
          <w:trHeight w:val="270" w:hRule="atLeast"/>
        </w:trPr>
        <w:tc>
          <w:tcPr>
            <w:tcW w:w="15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60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7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without HIAR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with HIAR</w:t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>
          <w:trHeight w:val="306" w:hRule="exact"/>
        </w:trPr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6A3_HUMAN</w:t>
            </w:r>
          </w:p>
        </w:tc>
        <w:tc>
          <w:tcPr>
            <w:tcW w:w="6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alpha-3(VI) chain precursor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2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H1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in-1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B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, cytoplasmic 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M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m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B5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ulin beta cha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2B1C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ne H2B type 1-C/E/F/G/I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NA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lamin-A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2C8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ratin, type II cytoskeletal 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ME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ment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3Z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-3-3 protein zeta/delta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L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gel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A1B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ulin alpha-1B cha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A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, aortic smooth muscle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N4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actinin-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BU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 albumin precurso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B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oglobin subunit beta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1C18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ratin, type I cytoskeletal 1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L6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in light polypeptide 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7C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cognate 71-kDa prote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NC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ronectin precurso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/>
            </w:pPr>
            <w:r>
              <w:rPr>
                <w:rFonts w:cs="Times New Roman" w:ascii="Times New Roman" w:hAnsi="Times New Roman"/>
                <w:smallCaps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actate dehydrogenase A cha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PYM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ate kinase isozymes M1/M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6A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alpha-1(VI) chain precurso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A5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xin A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1C19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ratin, type I cytoskeletal 1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A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oglobin subunit alpha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4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ne H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B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synthase subunit beta, mitochondrial precurso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2C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ratin, type II cytoskeletal 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B2C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ulin beta-2C cha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A2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xin A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H9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in-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F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filin-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A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enolase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L2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gelin-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P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aldehyde-3-phosphate dehydrogenase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2AX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ne H2A.x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90A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protein HSP 90-alpha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A2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erogeneous nuclear ribonucleoproteins A2/B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M_HUMAN</w:t>
            </w:r>
          </w:p>
        </w:tc>
        <w:tc>
          <w:tcPr>
            <w:tcW w:w="6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mican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7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12A_HUMAN</w:t>
            </w:r>
          </w:p>
        </w:tc>
        <w:tc>
          <w:tcPr>
            <w:tcW w:w="6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in regulatory light chain 12A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2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A4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xin A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B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protein beta-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IA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yl-prolyl cis-trans isomerase A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NA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nasc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NC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ncul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KC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 kappa chain C regio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M2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opomyosin beta cha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EC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ectin-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N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iostin precurso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60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-kDa heat shock protein, mitochondrial precurso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B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/>
            </w:pPr>
            <w:r>
              <w:rPr>
                <w:rFonts w:cs="Times New Roman" w:ascii="Times New Roman" w:hAnsi="Times New Roman"/>
                <w:smallCaps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lactate dehydrogenase B cha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A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xin A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IS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osephosphate isomerase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P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S-transferase P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0AB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S100-A1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IA6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disulfide-isomerase A6 precurso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MNA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min-A/C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A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synthase subunit alpha, mitochondrial precurso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M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phosm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DIB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 GDP dissociation inhibitor beta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E2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 activator complex subunit 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F2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F2 cell-surface antigen heavy cha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HG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 gamma-1 chain C regio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NRPK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erogeneous nuclear ribonucleoprotein K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NRPC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erogeneous nuclear ribonucleoproteins C1/C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K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glycerate kinase 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D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desmo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ME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meca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IL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itin light cha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1A2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alpha-2(I) chain precurso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1L2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erogeneous nuclear ribonucleoprotein A1-like 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90B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protein HSP 90-beta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F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filin-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IA3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disulfide-isomerase A3 precurso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ylyl cyclase-associated protein 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1A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ongation factor 1-alpha 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P78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-kDa glucose-regulated protein precurso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1A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alpha-1(I) chain precurso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LA2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acidic ribosomal protein P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RP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 and glycine-rich protein 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PL_HUMAN</w:t>
            </w:r>
          </w:p>
        </w:tc>
        <w:tc>
          <w:tcPr>
            <w:tcW w:w="6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plasmin precursor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1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S1_HUMAN</w:t>
            </w:r>
          </w:p>
        </w:tc>
        <w:tc>
          <w:tcPr>
            <w:tcW w:w="6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glycan precursor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4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L9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in regulatory light polypeptide 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4A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karyotic initiation factor 4A-I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6PI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e-6-phosphate isomerase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6A2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alpha-2(VI) chain precurso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L6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ribosomal protein L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H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thrin heavy chain 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A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-like modifier-activating enzyme 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A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al endoplasmic reticulum ATPase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3S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-3-3 protein sigma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NRPF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erogeneous nuclear ribonucleoprotein F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3E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-3-3 protein epsilo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1D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ongation factor 1-delta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10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-kDa heat shock protein, mitochondrial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SET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LN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lin-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P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moplak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M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sement membrane-specific heparan sulfate proteoglycan core protein precurso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LK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in light chain kinase, smooth muscle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G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ectin-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1C9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ratin, type I cytoskeletal 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HM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te dehydrogenase, mitochondrial precurso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ZRI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zr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GH3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forming growth factor-beta-induced protein ig-h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SL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tin-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B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hibit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FRS3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licing factor, arginine/serine-rich 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NRPQ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erogeneous nuclear ribonucleoprotein Q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3G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-3-3 protein gamma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DX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oxiredoxin-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EA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alpha-1(XIV) chain precurso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2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ne H1.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22E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ratin, type II cytoskeletal 2 epidermal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SA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S ribosomal protein SA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M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modul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A0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LA class I histocompatibility antigen, A-1 alpha cha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A3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erogeneous nuclear ribonucleoprotein A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1C10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ratin, type I cytoskeletal 1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BP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idylethanolamine-binding protein 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3T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-3-3 protein theta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N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ponin-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H14_HUMAN</w:t>
            </w:r>
          </w:p>
        </w:tc>
        <w:tc>
          <w:tcPr>
            <w:tcW w:w="6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in-1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2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NRPM_HUMAN</w:t>
            </w:r>
          </w:p>
        </w:tc>
        <w:tc>
          <w:tcPr>
            <w:tcW w:w="6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erogeneous nuclear ribonucleoprotein M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C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eroxide dismutase [Cu-Zn]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0A9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S100-A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BP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d-inducible RNA-binding prote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AM5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cinoembryonic antigen-related cell adhesion molecule 5 precurso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CA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scent polypeptide-associated complex subunit alpha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BOX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se-sensitive element-binding protein 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L13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S ribosomal protein L1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K73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latoxin B1 aldehyde reductase member 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.2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HP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citrate dehydrogenase [NADP]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.3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B2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hibitin-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R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reticul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.1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LN1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lectin-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5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KC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P-CMP kinase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5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PEP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s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.0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3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PERP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 cell-induced resident endoplasmic reticulum protei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3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0</w:t>
            </w:r>
          </w:p>
        </w:tc>
      </w:tr>
      <w:tr>
        <w:trPr>
          <w:trHeight w:val="306" w:hRule="exac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PRDX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HUMAN</w:t>
            </w:r>
          </w:p>
        </w:tc>
        <w:tc>
          <w:tcPr>
            <w:tcW w:w="6061" w:type="dxa"/>
            <w:tcBorders/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oxiredoxin-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.1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7</w:t>
            </w:r>
          </w:p>
        </w:tc>
      </w:tr>
      <w:tr>
        <w:trPr>
          <w:trHeight w:val="306" w:hRule="exact"/>
        </w:trPr>
        <w:tc>
          <w:tcPr>
            <w:tcW w:w="15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TXND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HUMAN</w:t>
            </w:r>
          </w:p>
        </w:tc>
        <w:tc>
          <w:tcPr>
            <w:tcW w:w="6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redoxin domain-containing protein 5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40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6</w:t>
            </w:r>
          </w:p>
        </w:tc>
      </w:tr>
    </w:tbl>
    <w:p>
      <w:pPr>
        <w:pStyle w:val="TESupportingInformation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spacing w:before="0" w:after="200"/>
        <w:rPr>
          <w:lang w:eastAsia="ja-JP"/>
        </w:rPr>
      </w:pPr>
      <w:r>
        <w:rPr>
          <w:lang w:eastAsia="ja-JP"/>
        </w:rPr>
      </w:r>
    </w:p>
    <w:sectPr>
      <w:footerReference w:type="default" r:id="rId2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ＭＳ 明朝;MS Mincho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段落フォント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basedOn w:val="Style14"/>
    <w:qFormat/>
    <w:rPr/>
  </w:style>
  <w:style w:type="character" w:styleId="Style15">
    <w:name w:val="ヘッダー (文字)"/>
    <w:basedOn w:val="Style14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6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3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7:35:00Z</dcterms:created>
  <dc:creator>K_HATAKEYAMA</dc:creator>
  <dc:description/>
  <cp:keywords/>
  <dc:language>en-US</dc:language>
  <cp:lastModifiedBy>K_HATAKEYAMA</cp:lastModifiedBy>
  <cp:lastPrinted>2011-06-24T12:21:00Z</cp:lastPrinted>
  <dcterms:modified xsi:type="dcterms:W3CDTF">2012-03-18T12:39:00Z</dcterms:modified>
  <cp:revision>4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